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D3FFB6" w14:textId="0B958B3F" w:rsidR="00021CF2" w:rsidRDefault="00021CF2" w:rsidP="00021CF2">
      <w:pPr>
        <w:pStyle w:val="Normal1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</w:t>
      </w:r>
      <w:r w:rsidR="00E44F89">
        <w:rPr>
          <w:rFonts w:ascii="Times New Roman" w:eastAsia="Times New Roman" w:hAnsi="Times New Roman" w:cs="Times New Roman"/>
          <w:b/>
        </w:rPr>
        <w:t>3</w:t>
      </w:r>
      <w:r>
        <w:rPr>
          <w:rFonts w:ascii="Times New Roman" w:eastAsia="Times New Roman" w:hAnsi="Times New Roman" w:cs="Times New Roman"/>
          <w:b/>
        </w:rPr>
        <w:t xml:space="preserve"> Table. Identical Genbank accessions collapsed to a single representative for phylogenetic analysis.</w:t>
      </w:r>
    </w:p>
    <w:tbl>
      <w:tblPr>
        <w:tblW w:w="10020" w:type="dxa"/>
        <w:tblInd w:w="-5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30"/>
        <w:gridCol w:w="8190"/>
      </w:tblGrid>
      <w:tr w:rsidR="00021CF2" w14:paraId="0D3A2B6C" w14:textId="77777777" w:rsidTr="00104973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59BC6" w14:textId="77777777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Tree/Alignment Representative</w:t>
            </w:r>
          </w:p>
        </w:tc>
        <w:tc>
          <w:tcPr>
            <w:tcW w:w="8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5A651" w14:textId="77777777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Identical sequences</w:t>
            </w:r>
          </w:p>
        </w:tc>
      </w:tr>
      <w:tr w:rsidR="00021CF2" w14:paraId="6278ADC0" w14:textId="77777777" w:rsidTr="00104973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09858" w14:textId="77777777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MF476200</w:t>
            </w:r>
          </w:p>
        </w:tc>
        <w:tc>
          <w:tcPr>
            <w:tcW w:w="8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10DBC" w14:textId="77777777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EU498091, FJ379262, FJ940919, JN008869, JN008870, JQ781856, JQ781861, MF416197, MF478198, MF476201, KY364244, KY364248, GU213483 2</w:t>
            </w:r>
          </w:p>
        </w:tc>
      </w:tr>
      <w:tr w:rsidR="00104973" w14:paraId="48F1F5D6" w14:textId="77777777" w:rsidTr="00104973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7F489" w14:textId="2D9AFDDE" w:rsidR="00104973" w:rsidRPr="00104973" w:rsidRDefault="00104973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H160071</w:t>
            </w:r>
          </w:p>
        </w:tc>
        <w:tc>
          <w:tcPr>
            <w:tcW w:w="8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CFAE6" w14:textId="4FD42ED8" w:rsidR="00104973" w:rsidRPr="00104973" w:rsidRDefault="00104973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G654067, MG654070, MG654071, MG654072, MG654073</w:t>
            </w:r>
          </w:p>
        </w:tc>
      </w:tr>
      <w:tr w:rsidR="00021CF2" w14:paraId="488CA03E" w14:textId="77777777" w:rsidTr="00104973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E9164" w14:textId="77777777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JQ781870</w:t>
            </w:r>
          </w:p>
        </w:tc>
        <w:tc>
          <w:tcPr>
            <w:tcW w:w="8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C7FB9" w14:textId="4DC7DB2F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JQ781869,</w:t>
            </w:r>
            <w:r w:rsid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JQ520169, KY364250</w:t>
            </w:r>
          </w:p>
        </w:tc>
      </w:tr>
      <w:tr w:rsidR="00021CF2" w14:paraId="0B4AFED5" w14:textId="77777777" w:rsidTr="00104973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C41AA" w14:textId="77777777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JQ781868</w:t>
            </w:r>
          </w:p>
        </w:tc>
        <w:tc>
          <w:tcPr>
            <w:tcW w:w="8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FFA1C" w14:textId="77777777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JQ781867</w:t>
            </w:r>
          </w:p>
        </w:tc>
      </w:tr>
      <w:tr w:rsidR="00021CF2" w14:paraId="51202278" w14:textId="77777777" w:rsidTr="00104973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EF21E" w14:textId="77777777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FJ501553</w:t>
            </w:r>
          </w:p>
        </w:tc>
        <w:tc>
          <w:tcPr>
            <w:tcW w:w="8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B4057" w14:textId="77777777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KX589246</w:t>
            </w:r>
          </w:p>
        </w:tc>
      </w:tr>
      <w:tr w:rsidR="00021CF2" w14:paraId="6B94EA30" w14:textId="77777777" w:rsidTr="00104973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73FC4" w14:textId="77777777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KJ143914</w:t>
            </w:r>
          </w:p>
        </w:tc>
        <w:tc>
          <w:tcPr>
            <w:tcW w:w="8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62ACD" w14:textId="77777777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JQ781874</w:t>
            </w:r>
          </w:p>
        </w:tc>
      </w:tr>
      <w:tr w:rsidR="00021CF2" w14:paraId="36F51C1D" w14:textId="77777777" w:rsidTr="00104973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92CF9" w14:textId="77777777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GU213477</w:t>
            </w:r>
          </w:p>
        </w:tc>
        <w:tc>
          <w:tcPr>
            <w:tcW w:w="8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F17E8" w14:textId="77777777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U213476, GU213476 </w:t>
            </w:r>
          </w:p>
        </w:tc>
      </w:tr>
      <w:tr w:rsidR="00021CF2" w14:paraId="74E673D3" w14:textId="77777777" w:rsidTr="00104973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44FAF" w14:textId="77777777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JQ781862</w:t>
            </w:r>
          </w:p>
        </w:tc>
        <w:tc>
          <w:tcPr>
            <w:tcW w:w="8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1F3E4" w14:textId="77777777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JQ781861, KX055563, KX055562, KX055548</w:t>
            </w:r>
          </w:p>
        </w:tc>
      </w:tr>
      <w:tr w:rsidR="00021CF2" w14:paraId="41CC8462" w14:textId="77777777" w:rsidTr="00104973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66B8D" w14:textId="77777777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JQ781859</w:t>
            </w:r>
          </w:p>
        </w:tc>
        <w:tc>
          <w:tcPr>
            <w:tcW w:w="8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8CA7A" w14:textId="77777777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JQ781858, KX05547</w:t>
            </w:r>
          </w:p>
        </w:tc>
      </w:tr>
      <w:tr w:rsidR="00021CF2" w14:paraId="4A1BC902" w14:textId="77777777" w:rsidTr="00104973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F8A2D" w14:textId="77777777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JQ781852</w:t>
            </w:r>
          </w:p>
        </w:tc>
        <w:tc>
          <w:tcPr>
            <w:tcW w:w="8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4D3BD" w14:textId="77777777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KJ143912 2</w:t>
            </w:r>
          </w:p>
        </w:tc>
      </w:tr>
      <w:tr w:rsidR="00021CF2" w14:paraId="0AB880B7" w14:textId="77777777" w:rsidTr="00104973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B3948" w14:textId="77777777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JQ781870</w:t>
            </w:r>
          </w:p>
        </w:tc>
        <w:tc>
          <w:tcPr>
            <w:tcW w:w="8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133AF" w14:textId="77777777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JQ781869, KY364250</w:t>
            </w:r>
          </w:p>
        </w:tc>
      </w:tr>
      <w:tr w:rsidR="00021CF2" w14:paraId="16899A20" w14:textId="77777777" w:rsidTr="00104973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EB289" w14:textId="77777777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KU310901</w:t>
            </w:r>
          </w:p>
        </w:tc>
        <w:tc>
          <w:tcPr>
            <w:tcW w:w="8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42B9B" w14:textId="77777777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KR093032, KR093032</w:t>
            </w:r>
          </w:p>
        </w:tc>
      </w:tr>
      <w:tr w:rsidR="00021CF2" w14:paraId="7D94C79D" w14:textId="77777777" w:rsidTr="00104973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A75AC" w14:textId="77777777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FJ379262</w:t>
            </w:r>
          </w:p>
        </w:tc>
        <w:tc>
          <w:tcPr>
            <w:tcW w:w="8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11C3B" w14:textId="77777777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KX589250, GU213483, GU213481, GU213479</w:t>
            </w:r>
          </w:p>
        </w:tc>
      </w:tr>
      <w:tr w:rsidR="00021CF2" w14:paraId="0682933E" w14:textId="77777777" w:rsidTr="00104973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ADD7A" w14:textId="77777777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JN222425</w:t>
            </w:r>
          </w:p>
        </w:tc>
        <w:tc>
          <w:tcPr>
            <w:tcW w:w="8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F6C82" w14:textId="77777777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KX589245, MF476198, EU021456</w:t>
            </w:r>
          </w:p>
        </w:tc>
      </w:tr>
      <w:tr w:rsidR="00021CF2" w14:paraId="34B76ED0" w14:textId="77777777" w:rsidTr="00104973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76719" w14:textId="77777777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KM269294</w:t>
            </w:r>
          </w:p>
        </w:tc>
        <w:tc>
          <w:tcPr>
            <w:tcW w:w="8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AFF0C" w14:textId="77777777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GU213484</w:t>
            </w:r>
          </w:p>
        </w:tc>
      </w:tr>
      <w:tr w:rsidR="00021CF2" w14:paraId="3F9FC776" w14:textId="77777777" w:rsidTr="00104973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2FA46" w14:textId="77777777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JQ781855</w:t>
            </w:r>
          </w:p>
        </w:tc>
        <w:tc>
          <w:tcPr>
            <w:tcW w:w="8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85207" w14:textId="77777777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KY364247</w:t>
            </w:r>
          </w:p>
        </w:tc>
      </w:tr>
      <w:tr w:rsidR="00021CF2" w14:paraId="46AEBC0B" w14:textId="77777777" w:rsidTr="00104973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3C970" w14:textId="77777777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GU213485</w:t>
            </w:r>
          </w:p>
        </w:tc>
        <w:tc>
          <w:tcPr>
            <w:tcW w:w="8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3CA24" w14:textId="77777777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KF146177</w:t>
            </w:r>
          </w:p>
        </w:tc>
      </w:tr>
      <w:tr w:rsidR="00021CF2" w14:paraId="74E86197" w14:textId="77777777" w:rsidTr="00104973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0BA3A" w14:textId="77777777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GU213480</w:t>
            </w:r>
          </w:p>
        </w:tc>
        <w:tc>
          <w:tcPr>
            <w:tcW w:w="8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520CE" w14:textId="77777777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HQ235630</w:t>
            </w:r>
          </w:p>
        </w:tc>
      </w:tr>
      <w:tr w:rsidR="00021CF2" w14:paraId="5F1146FA" w14:textId="77777777" w:rsidTr="00104973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4C722" w14:textId="77777777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HQ235632</w:t>
            </w:r>
          </w:p>
        </w:tc>
        <w:tc>
          <w:tcPr>
            <w:tcW w:w="8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81EC4" w14:textId="77777777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KX05544</w:t>
            </w:r>
          </w:p>
        </w:tc>
      </w:tr>
      <w:tr w:rsidR="00021CF2" w14:paraId="09B76AE5" w14:textId="77777777" w:rsidTr="00104973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CD5BD" w14:textId="77777777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KY244063</w:t>
            </w:r>
          </w:p>
        </w:tc>
        <w:tc>
          <w:tcPr>
            <w:tcW w:w="8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0833D" w14:textId="77777777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KY244068</w:t>
            </w:r>
          </w:p>
        </w:tc>
      </w:tr>
      <w:tr w:rsidR="00021CF2" w14:paraId="04A312A6" w14:textId="77777777" w:rsidTr="00104973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C7B5A" w14:textId="77777777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KY708881</w:t>
            </w:r>
          </w:p>
        </w:tc>
        <w:tc>
          <w:tcPr>
            <w:tcW w:w="8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51353" w14:textId="77777777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KY708881 2</w:t>
            </w:r>
          </w:p>
        </w:tc>
      </w:tr>
      <w:tr w:rsidR="00021CF2" w14:paraId="7D42BE70" w14:textId="77777777" w:rsidTr="00104973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F2652" w14:textId="77777777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KY244065</w:t>
            </w:r>
          </w:p>
        </w:tc>
        <w:tc>
          <w:tcPr>
            <w:tcW w:w="8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E0497" w14:textId="77777777" w:rsidR="00021CF2" w:rsidRPr="00104973" w:rsidRDefault="00021CF2" w:rsidP="00AB6898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973">
              <w:rPr>
                <w:rFonts w:ascii="Times New Roman" w:eastAsia="Times New Roman" w:hAnsi="Times New Roman" w:cs="Times New Roman"/>
                <w:sz w:val="24"/>
                <w:szCs w:val="24"/>
              </w:rPr>
              <w:t>KT693253</w:t>
            </w:r>
          </w:p>
        </w:tc>
      </w:tr>
    </w:tbl>
    <w:p w14:paraId="0490C7A1" w14:textId="77777777" w:rsidR="00021CF2" w:rsidRDefault="00021CF2" w:rsidP="00021CF2">
      <w:pPr>
        <w:pStyle w:val="Normal1"/>
        <w:rPr>
          <w:rFonts w:ascii="Times New Roman" w:eastAsia="Times New Roman" w:hAnsi="Times New Roman" w:cs="Times New Roman"/>
        </w:rPr>
      </w:pPr>
    </w:p>
    <w:p w14:paraId="4147161F" w14:textId="77777777" w:rsidR="00BE3654" w:rsidRDefault="00E44F89"/>
    <w:sectPr w:rsidR="00BE3654" w:rsidSect="0024586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CF2"/>
    <w:rsid w:val="00021CF2"/>
    <w:rsid w:val="00104973"/>
    <w:rsid w:val="0017014B"/>
    <w:rsid w:val="00245860"/>
    <w:rsid w:val="003E4C44"/>
    <w:rsid w:val="00684100"/>
    <w:rsid w:val="00781DC6"/>
    <w:rsid w:val="009D50ED"/>
    <w:rsid w:val="00E44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15C68B6"/>
  <w14:defaultImageDpi w14:val="300"/>
  <w15:docId w15:val="{0E287939-2077-D346-A8C2-CFCE97D2F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CF2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D650A"/>
    <w:pPr>
      <w:spacing w:line="240" w:lineRule="auto"/>
    </w:pPr>
    <w:rPr>
      <w:rFonts w:ascii="Lucida Grande" w:eastAsiaTheme="minorEastAsia" w:hAnsi="Lucida Grande" w:cs="Times New Roman"/>
      <w:sz w:val="18"/>
      <w:szCs w:val="18"/>
      <w:lang w:val="en-US"/>
    </w:rPr>
  </w:style>
  <w:style w:type="paragraph" w:customStyle="1" w:styleId="Normal1">
    <w:name w:val="Normal1"/>
    <w:rsid w:val="00021CF2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1</Words>
  <Characters>748</Characters>
  <Application>Microsoft Office Word</Application>
  <DocSecurity>0</DocSecurity>
  <Lines>6</Lines>
  <Paragraphs>1</Paragraphs>
  <ScaleCrop>false</ScaleCrop>
  <Company>Santa Clara University</Company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en Whittall</dc:creator>
  <cp:keywords/>
  <dc:description/>
  <cp:lastModifiedBy>Justen Whittall</cp:lastModifiedBy>
  <cp:revision>2</cp:revision>
  <dcterms:created xsi:type="dcterms:W3CDTF">2020-09-09T22:35:00Z</dcterms:created>
  <dcterms:modified xsi:type="dcterms:W3CDTF">2020-09-09T22:35:00Z</dcterms:modified>
</cp:coreProperties>
</file>